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489D0C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063C2">
        <w:t>Methods</w:t>
      </w:r>
    </w:p>
    <w:p w14:paraId="7B65BC41" w14:textId="76A928C7" w:rsidR="00DE23E8" w:rsidRDefault="00DE23E8" w:rsidP="00654E8F">
      <w:pPr>
        <w:spacing w:before="240"/>
      </w:pPr>
    </w:p>
    <w:p w14:paraId="0D44B685" w14:textId="7A7FE0E5" w:rsidR="00E62C2D" w:rsidRPr="000C2368" w:rsidRDefault="00E62C2D" w:rsidP="001063C2">
      <w:pPr>
        <w:pStyle w:val="Heading1"/>
      </w:pPr>
      <w:r>
        <w:t>Building of the literature corpus</w:t>
      </w:r>
    </w:p>
    <w:p w14:paraId="3D9E5C05" w14:textId="5148C465" w:rsidR="00E62C2D" w:rsidRDefault="00E62C2D" w:rsidP="00E62C2D">
      <w:pPr>
        <w:spacing w:before="0" w:after="0"/>
        <w:jc w:val="both"/>
      </w:pPr>
      <w:r w:rsidRPr="00CD32D9">
        <w:t>To build</w:t>
      </w:r>
      <w:r>
        <w:t xml:space="preserve"> a corpus </w:t>
      </w:r>
      <w:r w:rsidR="001E02F4">
        <w:t xml:space="preserve">of 40 influential review articles </w:t>
      </w:r>
      <w:r>
        <w:t>published between 2009 and 2019 in the fields dealing with host-defense peptides (HDPs), plant antimicrobial peptides (AMPs), plant immunity, and plant peptide elicitors (PEs), I used the 'basic search' tool of Web of Science website to perform key word searches (with the above-mentioned terms for each field), and filtered the results to display only 'review articles' by sections of three to four years</w:t>
      </w:r>
      <w:r w:rsidR="001E02F4">
        <w:t xml:space="preserve"> (2009-2012; 2013-2016; 2017-2019, to crudely correct number of citation bias due to publication date)</w:t>
      </w:r>
      <w:r w:rsidR="00A16E47">
        <w:t>. I then</w:t>
      </w:r>
      <w:r>
        <w:t xml:space="preserve"> sorted </w:t>
      </w:r>
      <w:r w:rsidR="001E02F4">
        <w:t xml:space="preserve">the results </w:t>
      </w:r>
      <w:r>
        <w:t>by citation (most to least)</w:t>
      </w:r>
      <w:r w:rsidR="00A16E47">
        <w:t xml:space="preserve">, and </w:t>
      </w:r>
      <w:r>
        <w:t>I scrutinized the output of the search to eliminate out-of-scope articles</w:t>
      </w:r>
      <w:r w:rsidR="00A16E47">
        <w:t xml:space="preserve"> and </w:t>
      </w:r>
      <w:r w:rsidR="001E02F4">
        <w:t xml:space="preserve">articles </w:t>
      </w:r>
      <w:r w:rsidR="00A16E47">
        <w:t xml:space="preserve">that did not </w:t>
      </w:r>
      <w:r w:rsidR="001E02F4">
        <w:t>significant</w:t>
      </w:r>
      <w:r w:rsidR="00A16E47">
        <w:t>ly</w:t>
      </w:r>
      <w:r w:rsidR="001E02F4">
        <w:t xml:space="preserve"> </w:t>
      </w:r>
      <w:r w:rsidR="00A16E47">
        <w:t xml:space="preserve">share </w:t>
      </w:r>
      <w:r w:rsidR="001E02F4">
        <w:t xml:space="preserve">conceptual </w:t>
      </w:r>
      <w:r w:rsidR="00A16E47">
        <w:t>insights</w:t>
      </w:r>
      <w:r w:rsidR="001E02F4">
        <w:t xml:space="preserve">, </w:t>
      </w:r>
      <w:r>
        <w:t>to finally select 10 articles</w:t>
      </w:r>
      <w:r w:rsidR="001E02F4">
        <w:t xml:space="preserve"> in each of the four categori</w:t>
      </w:r>
      <w:r w:rsidR="00A16E47">
        <w:t>e</w:t>
      </w:r>
      <w:r w:rsidR="001E02F4">
        <w:t>s above-mentioned</w:t>
      </w:r>
      <w:r>
        <w:t>. I then downloaded the 40 .pdf files of the review articles and incorporated them into four dedicated sub-collections (one for each field abovementioned) in the Zotero software version 5.0.85 (</w:t>
      </w:r>
      <w:hyperlink r:id="rId8" w:history="1">
        <w:r>
          <w:rPr>
            <w:rStyle w:val="Hyperlink"/>
          </w:rPr>
          <w:t>https://www.zotero.org/</w:t>
        </w:r>
      </w:hyperlink>
      <w:r>
        <w:t xml:space="preserve">). </w:t>
      </w:r>
    </w:p>
    <w:p w14:paraId="7F3D128A" w14:textId="7943911B" w:rsidR="00E62C2D" w:rsidRDefault="00E62C2D" w:rsidP="001063C2">
      <w:pPr>
        <w:pStyle w:val="Heading1"/>
      </w:pPr>
      <w:r>
        <w:t>Keyword searches and quantification</w:t>
      </w:r>
      <w:r w:rsidR="000213A8">
        <w:t>.</w:t>
      </w:r>
    </w:p>
    <w:p w14:paraId="64FD3975" w14:textId="5D042EF8" w:rsidR="00E62C2D" w:rsidRDefault="00E62C2D" w:rsidP="00E62C2D">
      <w:pPr>
        <w:jc w:val="both"/>
      </w:pPr>
      <w:r>
        <w:t xml:space="preserve">To </w:t>
      </w:r>
      <w:r w:rsidR="00CE5BB3">
        <w:t xml:space="preserve">identify the </w:t>
      </w:r>
      <w:r>
        <w:t>review articles contain</w:t>
      </w:r>
      <w:r w:rsidR="00CE5BB3">
        <w:t>ing</w:t>
      </w:r>
      <w:r>
        <w:t xml:space="preserve"> a given keyword (ex. 'HDP') or author name (ex. Hancock), I used the search tool integrated into Zotero, with the 'everything' parameter. Then, </w:t>
      </w:r>
      <w:r w:rsidR="000213A8">
        <w:t xml:space="preserve">in order </w:t>
      </w:r>
      <w:r>
        <w:t>to accurately quantify the occurrence of the keyword or author name</w:t>
      </w:r>
      <w:r w:rsidR="00CE5BB3">
        <w:t xml:space="preserve"> in the articles</w:t>
      </w:r>
      <w:r>
        <w:t xml:space="preserve">, I manually inspected the manuscript content </w:t>
      </w:r>
      <w:r w:rsidR="00CE5BB3">
        <w:t xml:space="preserve">to count the correct keyword or author name occurrence </w:t>
      </w:r>
      <w:r>
        <w:t xml:space="preserve">using the .pdf reader Preview version 10.1. I recorded the data gained through that </w:t>
      </w:r>
      <w:r w:rsidR="000213A8">
        <w:t xml:space="preserve">screening </w:t>
      </w:r>
      <w:r>
        <w:t xml:space="preserve">into a spreadsheet. Notably, for the citation pattern analysis, I recorded the number of times an author name appeared in the reference section of an article, using an 'article </w:t>
      </w:r>
      <w:r w:rsidR="00CE5BB3">
        <w:t>x</w:t>
      </w:r>
      <w:r>
        <w:t xml:space="preserve"> author' matrix (</w:t>
      </w:r>
      <w:r w:rsidR="00893CF9" w:rsidRPr="00893CF9">
        <w:t>Supplementary T</w:t>
      </w:r>
      <w:r w:rsidRPr="00893CF9">
        <w:t>able S1</w:t>
      </w:r>
      <w:r>
        <w:t xml:space="preserve">). Within the matrix, I indicated the numbers corresponding to self-citation (the author is cited within an article he or she cosigned) between brackets, and did not consider </w:t>
      </w:r>
      <w:r w:rsidR="00CE5BB3">
        <w:t xml:space="preserve">them </w:t>
      </w:r>
      <w:r>
        <w:t xml:space="preserve">for further analysis. </w:t>
      </w:r>
    </w:p>
    <w:p w14:paraId="61922B1F" w14:textId="620BE8AC" w:rsidR="00E62C2D" w:rsidRDefault="00E62C2D" w:rsidP="001063C2">
      <w:pPr>
        <w:pStyle w:val="Heading1"/>
      </w:pPr>
      <w:r>
        <w:t>Computation of the citation score and design of the bubble table chart</w:t>
      </w:r>
      <w:r w:rsidR="000213A8">
        <w:t>.</w:t>
      </w:r>
    </w:p>
    <w:p w14:paraId="3F8D3A80" w14:textId="2220BF4A" w:rsidR="00E62C2D" w:rsidRDefault="00E62C2D" w:rsidP="00E62C2D">
      <w:pPr>
        <w:jc w:val="both"/>
      </w:pPr>
      <w:r>
        <w:t>To calculate the citation score for each field intersection (</w:t>
      </w:r>
      <w:r w:rsidRPr="00335975">
        <w:rPr>
          <w:i/>
        </w:rPr>
        <w:t>e.g.</w:t>
      </w:r>
      <w:r>
        <w:t xml:space="preserve"> HDP vs. plant AMPs), I calculated the average of the values displayed in the corresponding matrix area</w:t>
      </w:r>
      <w:r w:rsidR="008C4EB2">
        <w:t xml:space="preserve"> in </w:t>
      </w:r>
      <w:r w:rsidR="001063C2">
        <w:t xml:space="preserve">Supplementary </w:t>
      </w:r>
      <w:r w:rsidR="008C4EB2">
        <w:t>Table S1</w:t>
      </w:r>
      <w:r>
        <w:t xml:space="preserve">, </w:t>
      </w:r>
      <w:r w:rsidR="00893CF9">
        <w:t xml:space="preserve">which </w:t>
      </w:r>
      <w:r>
        <w:t>I then divided by the total number of cells in the area (</w:t>
      </w:r>
      <w:r w:rsidRPr="000C2368">
        <w:rPr>
          <w:i/>
        </w:rPr>
        <w:t>i.e.</w:t>
      </w:r>
      <w:r>
        <w:t xml:space="preserve"> the citation score can then be interpreted as the expression of the average number of citations per author per article for a given field intersection). I then </w:t>
      </w:r>
      <w:r w:rsidR="008C4EB2">
        <w:t xml:space="preserve">used </w:t>
      </w:r>
      <w:r>
        <w:t xml:space="preserve">all the 16 citation scores (16 field intersections compose the matrix) </w:t>
      </w:r>
      <w:r w:rsidR="008C4EB2">
        <w:t>to build</w:t>
      </w:r>
      <w:r>
        <w:t xml:space="preserve"> a bubble table chart with the drawing tools of Microsoft PowerPoint software, using the </w:t>
      </w:r>
      <w:r w:rsidR="008C4EB2">
        <w:t xml:space="preserve">citation score </w:t>
      </w:r>
      <w:r>
        <w:t xml:space="preserve">values </w:t>
      </w:r>
      <w:r w:rsidR="008C4EB2">
        <w:t xml:space="preserve">as the </w:t>
      </w:r>
      <w:r>
        <w:t>diameter of the bubbles</w:t>
      </w:r>
      <w:r w:rsidR="00B20871">
        <w:t xml:space="preserve">, so that the diameter of the bubbles positively correlates with citation score. </w:t>
      </w:r>
      <w:bookmarkStart w:id="0" w:name="_GoBack"/>
      <w:bookmarkEnd w:id="0"/>
    </w:p>
    <w:p w14:paraId="528E4ECE" w14:textId="77777777" w:rsidR="00E62C2D" w:rsidRPr="001549D3" w:rsidRDefault="00E62C2D" w:rsidP="00654E8F">
      <w:pPr>
        <w:spacing w:before="240"/>
      </w:pPr>
    </w:p>
    <w:sectPr w:rsidR="00E62C2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6295E" w14:textId="77777777" w:rsidR="008B57DA" w:rsidRDefault="008B57DA" w:rsidP="00117666">
      <w:pPr>
        <w:spacing w:after="0"/>
      </w:pPr>
      <w:r>
        <w:separator/>
      </w:r>
    </w:p>
  </w:endnote>
  <w:endnote w:type="continuationSeparator" w:id="0">
    <w:p w14:paraId="5A6D7823" w14:textId="77777777" w:rsidR="008B57DA" w:rsidRDefault="008B57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04090" w14:textId="77777777" w:rsidR="008B57DA" w:rsidRDefault="008B57DA" w:rsidP="00117666">
      <w:pPr>
        <w:spacing w:after="0"/>
      </w:pPr>
      <w:r>
        <w:separator/>
      </w:r>
    </w:p>
  </w:footnote>
  <w:footnote w:type="continuationSeparator" w:id="0">
    <w:p w14:paraId="27D55003" w14:textId="77777777" w:rsidR="008B57DA" w:rsidRDefault="008B57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0C305195" w:rsidR="00995F6A" w:rsidRDefault="00E62C2D" w:rsidP="0093429D">
    <w:r>
      <w:rPr>
        <w:b/>
      </w:rPr>
      <w:t>Petre 2020 - Perspective article</w:t>
    </w:r>
    <w:r w:rsidR="0093429D"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13A8"/>
    <w:rsid w:val="00034304"/>
    <w:rsid w:val="00035434"/>
    <w:rsid w:val="00052A14"/>
    <w:rsid w:val="00077D53"/>
    <w:rsid w:val="000C4F3A"/>
    <w:rsid w:val="00105FD9"/>
    <w:rsid w:val="001063C2"/>
    <w:rsid w:val="00117666"/>
    <w:rsid w:val="001549D3"/>
    <w:rsid w:val="00160065"/>
    <w:rsid w:val="00177D84"/>
    <w:rsid w:val="001A5941"/>
    <w:rsid w:val="001E02F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33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CF9"/>
    <w:rsid w:val="008B57DA"/>
    <w:rsid w:val="008C4EB2"/>
    <w:rsid w:val="009151AA"/>
    <w:rsid w:val="0093429D"/>
    <w:rsid w:val="00943573"/>
    <w:rsid w:val="00964134"/>
    <w:rsid w:val="00970F7D"/>
    <w:rsid w:val="00994A3D"/>
    <w:rsid w:val="009C2B12"/>
    <w:rsid w:val="00A16E47"/>
    <w:rsid w:val="00A174D9"/>
    <w:rsid w:val="00AA4D24"/>
    <w:rsid w:val="00AB6715"/>
    <w:rsid w:val="00B1671E"/>
    <w:rsid w:val="00B20871"/>
    <w:rsid w:val="00B25EB8"/>
    <w:rsid w:val="00B37F4D"/>
    <w:rsid w:val="00C52A7B"/>
    <w:rsid w:val="00C56BAF"/>
    <w:rsid w:val="00C679AA"/>
    <w:rsid w:val="00C75972"/>
    <w:rsid w:val="00CD066B"/>
    <w:rsid w:val="00CE4FEE"/>
    <w:rsid w:val="00CE5BB3"/>
    <w:rsid w:val="00D060CF"/>
    <w:rsid w:val="00D64BE9"/>
    <w:rsid w:val="00DB59C3"/>
    <w:rsid w:val="00DC259A"/>
    <w:rsid w:val="00DE23E8"/>
    <w:rsid w:val="00E52377"/>
    <w:rsid w:val="00E537AD"/>
    <w:rsid w:val="00E62C2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D162CC-B3CA-BD4E-BDC8-973524B67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431</Words>
  <Characters>2458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 Petre</cp:lastModifiedBy>
  <cp:revision>2</cp:revision>
  <cp:lastPrinted>2013-10-03T12:51:00Z</cp:lastPrinted>
  <dcterms:created xsi:type="dcterms:W3CDTF">2020-08-09T12:45:00Z</dcterms:created>
  <dcterms:modified xsi:type="dcterms:W3CDTF">2020-08-09T12:45:00Z</dcterms:modified>
</cp:coreProperties>
</file>